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0828B3" w14:textId="65CC5701" w:rsidR="009A34D2" w:rsidRDefault="009A34D2" w:rsidP="009A34D2">
      <w:pPr>
        <w:spacing w:line="480" w:lineRule="auto"/>
        <w:jc w:val="left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</w:t>
      </w:r>
      <w:r w:rsidR="00304641">
        <w:rPr>
          <w:rFonts w:ascii="Arial" w:eastAsia="Arial" w:hAnsi="Arial" w:cs="Arial"/>
          <w:b/>
        </w:rPr>
        <w:t>1 Table</w:t>
      </w:r>
    </w:p>
    <w:p w14:paraId="0A32F780" w14:textId="2C0E19FF" w:rsidR="009A34D2" w:rsidRDefault="009A34D2" w:rsidP="009A34D2">
      <w:pPr>
        <w:spacing w:line="480" w:lineRule="auto"/>
        <w:jc w:val="left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Distribution of age group and proportion of unemployed subjects stratified by age group</w:t>
      </w:r>
    </w:p>
    <w:tbl>
      <w:tblPr>
        <w:tblW w:w="6940" w:type="dxa"/>
        <w:tblLayout w:type="fixed"/>
        <w:tblLook w:val="0400" w:firstRow="0" w:lastRow="0" w:firstColumn="0" w:lastColumn="0" w:noHBand="0" w:noVBand="1"/>
      </w:tblPr>
      <w:tblGrid>
        <w:gridCol w:w="1275"/>
        <w:gridCol w:w="1277"/>
        <w:gridCol w:w="4388"/>
      </w:tblGrid>
      <w:tr w:rsidR="009A34D2" w14:paraId="23CF6F24" w14:textId="77777777" w:rsidTr="00740BB3">
        <w:trPr>
          <w:trHeight w:val="4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4DA3DE" w14:textId="77777777" w:rsidR="009A34D2" w:rsidRDefault="009A34D2" w:rsidP="00740BB3">
            <w:pPr>
              <w:widowControl/>
              <w:spacing w:line="480" w:lineRule="auto"/>
              <w:jc w:val="left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Age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946899" w14:textId="77777777" w:rsidR="009A34D2" w:rsidRDefault="009A34D2" w:rsidP="00740BB3">
            <w:pPr>
              <w:widowControl/>
              <w:spacing w:line="480" w:lineRule="auto"/>
              <w:jc w:val="left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n (%)</w:t>
            </w:r>
          </w:p>
        </w:tc>
        <w:tc>
          <w:tcPr>
            <w:tcW w:w="4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17D6D1A" w14:textId="77777777" w:rsidR="009A34D2" w:rsidRDefault="009A34D2" w:rsidP="00740BB3">
            <w:pPr>
              <w:widowControl/>
              <w:spacing w:line="480" w:lineRule="auto"/>
              <w:jc w:val="left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Proportion of unemployed, n (%)</w:t>
            </w:r>
          </w:p>
        </w:tc>
      </w:tr>
      <w:tr w:rsidR="009A34D2" w14:paraId="346158D7" w14:textId="77777777" w:rsidTr="00740BB3">
        <w:trPr>
          <w:trHeight w:val="400"/>
        </w:trPr>
        <w:tc>
          <w:tcPr>
            <w:tcW w:w="1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E772BF" w14:textId="77777777" w:rsidR="009A34D2" w:rsidRDefault="009A34D2" w:rsidP="00740BB3">
            <w:pPr>
              <w:widowControl/>
              <w:spacing w:line="480" w:lineRule="auto"/>
              <w:jc w:val="left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&lt;1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29EBD8" w14:textId="77777777" w:rsidR="009A34D2" w:rsidRDefault="009A34D2" w:rsidP="00740BB3">
            <w:pPr>
              <w:widowControl/>
              <w:spacing w:line="480" w:lineRule="auto"/>
              <w:jc w:val="lef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 (0.3)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4498ADF" w14:textId="77777777" w:rsidR="009A34D2" w:rsidRDefault="009A34D2" w:rsidP="00740BB3">
            <w:pPr>
              <w:widowControl/>
              <w:spacing w:line="480" w:lineRule="auto"/>
              <w:jc w:val="lef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</w:t>
            </w:r>
          </w:p>
        </w:tc>
      </w:tr>
      <w:tr w:rsidR="009A34D2" w14:paraId="74FDAAAB" w14:textId="77777777" w:rsidTr="00740BB3">
        <w:trPr>
          <w:trHeight w:val="400"/>
        </w:trPr>
        <w:tc>
          <w:tcPr>
            <w:tcW w:w="1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9A030E" w14:textId="77777777" w:rsidR="009A34D2" w:rsidRDefault="009A34D2" w:rsidP="00740BB3">
            <w:pPr>
              <w:widowControl/>
              <w:spacing w:line="480" w:lineRule="auto"/>
              <w:jc w:val="left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20-2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73E67C" w14:textId="77777777" w:rsidR="009A34D2" w:rsidRDefault="009A34D2" w:rsidP="00740BB3">
            <w:pPr>
              <w:widowControl/>
              <w:spacing w:line="480" w:lineRule="auto"/>
              <w:jc w:val="lef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 (3.1)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95DF7F2" w14:textId="77777777" w:rsidR="009A34D2" w:rsidRDefault="009A34D2" w:rsidP="00740BB3">
            <w:pPr>
              <w:widowControl/>
              <w:spacing w:line="480" w:lineRule="auto"/>
              <w:jc w:val="lef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 (20.0)</w:t>
            </w:r>
          </w:p>
        </w:tc>
      </w:tr>
      <w:tr w:rsidR="009A34D2" w14:paraId="5848F139" w14:textId="77777777" w:rsidTr="00740BB3">
        <w:trPr>
          <w:trHeight w:val="400"/>
        </w:trPr>
        <w:tc>
          <w:tcPr>
            <w:tcW w:w="1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896552" w14:textId="77777777" w:rsidR="009A34D2" w:rsidRDefault="009A34D2" w:rsidP="00740BB3">
            <w:pPr>
              <w:widowControl/>
              <w:spacing w:line="480" w:lineRule="auto"/>
              <w:jc w:val="left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30-3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00D6BA" w14:textId="77777777" w:rsidR="009A34D2" w:rsidRDefault="009A34D2" w:rsidP="00740BB3">
            <w:pPr>
              <w:widowControl/>
              <w:spacing w:line="480" w:lineRule="auto"/>
              <w:jc w:val="lef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6 (4.9)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73A728A" w14:textId="77777777" w:rsidR="009A34D2" w:rsidRDefault="009A34D2" w:rsidP="00740BB3">
            <w:pPr>
              <w:widowControl/>
              <w:spacing w:line="480" w:lineRule="auto"/>
              <w:jc w:val="lef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 (12.5)</w:t>
            </w:r>
          </w:p>
        </w:tc>
      </w:tr>
      <w:tr w:rsidR="009A34D2" w14:paraId="5E94ABCB" w14:textId="77777777" w:rsidTr="00740BB3">
        <w:trPr>
          <w:trHeight w:val="400"/>
        </w:trPr>
        <w:tc>
          <w:tcPr>
            <w:tcW w:w="1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5AF06D" w14:textId="77777777" w:rsidR="009A34D2" w:rsidRDefault="009A34D2" w:rsidP="00740BB3">
            <w:pPr>
              <w:widowControl/>
              <w:spacing w:line="480" w:lineRule="auto"/>
              <w:jc w:val="left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40-4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C63B79" w14:textId="77777777" w:rsidR="009A34D2" w:rsidRDefault="009A34D2" w:rsidP="00740BB3">
            <w:pPr>
              <w:widowControl/>
              <w:spacing w:line="480" w:lineRule="auto"/>
              <w:jc w:val="lef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9 (11.9)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7E45B71" w14:textId="77777777" w:rsidR="009A34D2" w:rsidRDefault="009A34D2" w:rsidP="00740BB3">
            <w:pPr>
              <w:widowControl/>
              <w:spacing w:line="480" w:lineRule="auto"/>
              <w:jc w:val="lef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 (10.3)</w:t>
            </w:r>
          </w:p>
        </w:tc>
      </w:tr>
      <w:tr w:rsidR="009A34D2" w14:paraId="1552FE3F" w14:textId="77777777" w:rsidTr="00740BB3">
        <w:trPr>
          <w:trHeight w:val="400"/>
        </w:trPr>
        <w:tc>
          <w:tcPr>
            <w:tcW w:w="1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8F739D" w14:textId="77777777" w:rsidR="009A34D2" w:rsidRDefault="009A34D2" w:rsidP="00740BB3">
            <w:pPr>
              <w:widowControl/>
              <w:spacing w:line="480" w:lineRule="auto"/>
              <w:jc w:val="left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50-5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52F633" w14:textId="77777777" w:rsidR="009A34D2" w:rsidRDefault="009A34D2" w:rsidP="00740BB3">
            <w:pPr>
              <w:widowControl/>
              <w:spacing w:line="480" w:lineRule="auto"/>
              <w:jc w:val="lef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9 (18.0)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3BBC3CA" w14:textId="77777777" w:rsidR="009A34D2" w:rsidRDefault="009A34D2" w:rsidP="00740BB3">
            <w:pPr>
              <w:widowControl/>
              <w:spacing w:line="480" w:lineRule="auto"/>
              <w:jc w:val="lef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 (13.6)</w:t>
            </w:r>
          </w:p>
        </w:tc>
      </w:tr>
      <w:tr w:rsidR="009A34D2" w14:paraId="5F7E74F7" w14:textId="77777777" w:rsidTr="00740BB3">
        <w:trPr>
          <w:trHeight w:val="400"/>
        </w:trPr>
        <w:tc>
          <w:tcPr>
            <w:tcW w:w="1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F0638C" w14:textId="77777777" w:rsidR="009A34D2" w:rsidRDefault="009A34D2" w:rsidP="00740BB3">
            <w:pPr>
              <w:widowControl/>
              <w:spacing w:line="480" w:lineRule="auto"/>
              <w:jc w:val="left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60-6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27AF3A" w14:textId="77777777" w:rsidR="009A34D2" w:rsidRDefault="009A34D2" w:rsidP="00740BB3">
            <w:pPr>
              <w:widowControl/>
              <w:spacing w:line="480" w:lineRule="auto"/>
              <w:jc w:val="lef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3 (28.4)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D7A14D8" w14:textId="77777777" w:rsidR="009A34D2" w:rsidRDefault="009A34D2" w:rsidP="00740BB3">
            <w:pPr>
              <w:widowControl/>
              <w:spacing w:line="480" w:lineRule="auto"/>
              <w:jc w:val="lef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5 (26.9)</w:t>
            </w:r>
          </w:p>
        </w:tc>
      </w:tr>
      <w:tr w:rsidR="009A34D2" w14:paraId="0A692209" w14:textId="77777777" w:rsidTr="00740BB3">
        <w:trPr>
          <w:trHeight w:val="400"/>
        </w:trPr>
        <w:tc>
          <w:tcPr>
            <w:tcW w:w="1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5A010C" w14:textId="77777777" w:rsidR="009A34D2" w:rsidRDefault="009A34D2" w:rsidP="00740BB3">
            <w:pPr>
              <w:widowControl/>
              <w:spacing w:line="480" w:lineRule="auto"/>
              <w:jc w:val="left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70-7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E6F09E" w14:textId="77777777" w:rsidR="009A34D2" w:rsidRDefault="009A34D2" w:rsidP="00740BB3">
            <w:pPr>
              <w:widowControl/>
              <w:spacing w:line="480" w:lineRule="auto"/>
              <w:jc w:val="lef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1 (27.7)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AA9AD45" w14:textId="77777777" w:rsidR="009A34D2" w:rsidRDefault="009A34D2" w:rsidP="00740BB3">
            <w:pPr>
              <w:widowControl/>
              <w:spacing w:line="480" w:lineRule="auto"/>
              <w:jc w:val="lef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3 (36.3)</w:t>
            </w:r>
          </w:p>
        </w:tc>
      </w:tr>
      <w:tr w:rsidR="009A34D2" w14:paraId="2A6381CB" w14:textId="77777777" w:rsidTr="00740BB3">
        <w:trPr>
          <w:trHeight w:val="400"/>
        </w:trPr>
        <w:tc>
          <w:tcPr>
            <w:tcW w:w="1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4B714F" w14:textId="77777777" w:rsidR="009A34D2" w:rsidRDefault="009A34D2" w:rsidP="00740BB3">
            <w:pPr>
              <w:widowControl/>
              <w:spacing w:line="480" w:lineRule="auto"/>
              <w:jc w:val="left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&gt;8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46CCD3" w14:textId="77777777" w:rsidR="009A34D2" w:rsidRDefault="009A34D2" w:rsidP="00740BB3">
            <w:pPr>
              <w:widowControl/>
              <w:spacing w:line="480" w:lineRule="auto"/>
              <w:jc w:val="lef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9 (5.8)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A2C8E7F" w14:textId="77777777" w:rsidR="009A34D2" w:rsidRDefault="009A34D2" w:rsidP="00740BB3">
            <w:pPr>
              <w:widowControl/>
              <w:spacing w:line="480" w:lineRule="auto"/>
              <w:jc w:val="lef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 (26.3)</w:t>
            </w:r>
          </w:p>
        </w:tc>
      </w:tr>
      <w:tr w:rsidR="009A34D2" w14:paraId="115D0D24" w14:textId="77777777" w:rsidTr="00740BB3">
        <w:trPr>
          <w:trHeight w:val="400"/>
        </w:trPr>
        <w:tc>
          <w:tcPr>
            <w:tcW w:w="1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77128D" w14:textId="77777777" w:rsidR="009A34D2" w:rsidRDefault="009A34D2" w:rsidP="00740BB3">
            <w:pPr>
              <w:widowControl/>
              <w:spacing w:line="480" w:lineRule="auto"/>
              <w:jc w:val="left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Total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0F81D7" w14:textId="77777777" w:rsidR="009A34D2" w:rsidRDefault="009A34D2" w:rsidP="00740BB3">
            <w:pPr>
              <w:widowControl/>
              <w:spacing w:line="480" w:lineRule="auto"/>
              <w:jc w:val="lef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28 (100)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AF4EE0C" w14:textId="77777777" w:rsidR="009A34D2" w:rsidRDefault="009A34D2" w:rsidP="00740BB3">
            <w:pPr>
              <w:widowControl/>
              <w:spacing w:line="480" w:lineRule="auto"/>
              <w:jc w:val="lef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9 (24.1)</w:t>
            </w:r>
          </w:p>
        </w:tc>
      </w:tr>
    </w:tbl>
    <w:p w14:paraId="39CDDC32" w14:textId="77777777" w:rsidR="009A34D2" w:rsidRDefault="009A34D2" w:rsidP="009A34D2">
      <w:pPr>
        <w:widowControl/>
        <w:spacing w:after="240" w:line="480" w:lineRule="auto"/>
        <w:jc w:val="left"/>
        <w:rPr>
          <w:rFonts w:ascii="ＭＳ Ｐゴシック" w:eastAsia="ＭＳ Ｐゴシック" w:hAnsi="ＭＳ Ｐゴシック" w:cs="ＭＳ Ｐゴシック"/>
        </w:rPr>
      </w:pPr>
    </w:p>
    <w:p w14:paraId="1716E5B6" w14:textId="77777777" w:rsidR="00340132" w:rsidRDefault="00304641"/>
    <w:sectPr w:rsidR="00340132" w:rsidSect="00CB5E5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7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J221Q278M668J362"/>
    <w:docVar w:name="paperpile-doc-name" w:val="Supplementary Table 1.docx"/>
  </w:docVars>
  <w:rsids>
    <w:rsidRoot w:val="009A34D2"/>
    <w:rsid w:val="000B1468"/>
    <w:rsid w:val="00173011"/>
    <w:rsid w:val="001C5884"/>
    <w:rsid w:val="00225A21"/>
    <w:rsid w:val="00304641"/>
    <w:rsid w:val="00317D6B"/>
    <w:rsid w:val="003A7A7C"/>
    <w:rsid w:val="004C78B8"/>
    <w:rsid w:val="004F236B"/>
    <w:rsid w:val="005117AE"/>
    <w:rsid w:val="0054524A"/>
    <w:rsid w:val="00546267"/>
    <w:rsid w:val="005C459F"/>
    <w:rsid w:val="005D0357"/>
    <w:rsid w:val="005D4703"/>
    <w:rsid w:val="00693BE4"/>
    <w:rsid w:val="006F4DEF"/>
    <w:rsid w:val="00777C84"/>
    <w:rsid w:val="00821351"/>
    <w:rsid w:val="0095462B"/>
    <w:rsid w:val="00990846"/>
    <w:rsid w:val="009A34D2"/>
    <w:rsid w:val="00A06297"/>
    <w:rsid w:val="00A312ED"/>
    <w:rsid w:val="00A477E1"/>
    <w:rsid w:val="00B2027B"/>
    <w:rsid w:val="00BD7A87"/>
    <w:rsid w:val="00CB5E58"/>
    <w:rsid w:val="00D94328"/>
    <w:rsid w:val="00DA6070"/>
    <w:rsid w:val="00DF6C73"/>
    <w:rsid w:val="00E102EC"/>
    <w:rsid w:val="00ED3A6F"/>
    <w:rsid w:val="00F32CA4"/>
    <w:rsid w:val="00F56962"/>
    <w:rsid w:val="00FA4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1E763B"/>
  <w14:defaultImageDpi w14:val="32767"/>
  <w15:chartTrackingRefBased/>
  <w15:docId w15:val="{AE4FDBFA-B78F-F343-A75D-7AB4D6E6B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A34D2"/>
    <w:pPr>
      <w:widowControl w:val="0"/>
      <w:jc w:val="both"/>
    </w:pPr>
    <w:rPr>
      <w:rFonts w:ascii="游明朝" w:eastAsia="游明朝" w:hAnsi="游明朝" w:cs="游明朝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卯野木 健</dc:creator>
  <cp:keywords/>
  <dc:description/>
  <cp:lastModifiedBy>卯野木 健</cp:lastModifiedBy>
  <cp:revision>2</cp:revision>
  <dcterms:created xsi:type="dcterms:W3CDTF">2021-07-13T07:21:00Z</dcterms:created>
  <dcterms:modified xsi:type="dcterms:W3CDTF">2021-07-15T03:46:00Z</dcterms:modified>
</cp:coreProperties>
</file>